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251C0" w14:textId="508F4C47" w:rsidR="0029682A" w:rsidRDefault="0029682A" w:rsidP="0029682A">
      <w:pPr>
        <w:pStyle w:val="Header"/>
        <w:jc w:val="both"/>
        <w:rPr>
          <w:rFonts w:ascii="Times New Roman" w:eastAsia="Calibri" w:hAnsi="Times New Roman"/>
          <w:color w:val="000000" w:themeColor="text1"/>
        </w:rPr>
      </w:pPr>
      <w:r w:rsidRPr="0029682A">
        <w:rPr>
          <w:rFonts w:ascii="Times New Roman" w:eastAsia="Calibri" w:hAnsi="Times New Roman"/>
          <w:b/>
          <w:bCs/>
          <w:color w:val="000000" w:themeColor="text1"/>
        </w:rPr>
        <w:t>Multimedia Appendix 2</w:t>
      </w:r>
      <w:r w:rsidRPr="0029682A">
        <w:rPr>
          <w:rFonts w:ascii="Times New Roman" w:eastAsia="Calibri" w:hAnsi="Times New Roman"/>
          <w:color w:val="000000" w:themeColor="text1"/>
        </w:rPr>
        <w:t>. Python code.</w:t>
      </w:r>
    </w:p>
    <w:p w14:paraId="3FB37EB2" w14:textId="77777777" w:rsidR="0029682A" w:rsidRPr="00562BB7" w:rsidRDefault="0029682A" w:rsidP="00207352">
      <w:pPr>
        <w:pStyle w:val="Header"/>
        <w:jc w:val="center"/>
        <w:rPr>
          <w:rFonts w:ascii="Times New Roman" w:eastAsia="Calibri" w:hAnsi="Times New Roman"/>
          <w:color w:val="000000" w:themeColor="text1"/>
        </w:rPr>
      </w:pPr>
    </w:p>
    <w:p w14:paraId="759FF57F" w14:textId="421B6366" w:rsidR="001E5BE7" w:rsidRPr="00562BB7" w:rsidRDefault="00562BB7" w:rsidP="0014712A">
      <w:pPr>
        <w:jc w:val="both"/>
        <w:rPr>
          <w:rFonts w:ascii="Times New Roman" w:hAnsi="Times New Roman"/>
          <w:b/>
          <w:bCs/>
          <w:color w:val="000000" w:themeColor="text1"/>
          <w:highlight w:val="white"/>
        </w:rPr>
      </w:pPr>
      <w:r w:rsidRPr="00562BB7">
        <w:rPr>
          <w:rFonts w:ascii="Times New Roman" w:hAnsi="Times New Roman"/>
          <w:b/>
          <w:bCs/>
          <w:color w:val="000000" w:themeColor="text1"/>
          <w:highlight w:val="white"/>
        </w:rPr>
        <w:t>Code Availability:</w:t>
      </w:r>
    </w:p>
    <w:p w14:paraId="2FC11147" w14:textId="1CC0A6BD" w:rsidR="00562BB7" w:rsidRPr="00562BB7" w:rsidRDefault="00562BB7" w:rsidP="0014712A">
      <w:pPr>
        <w:jc w:val="both"/>
        <w:rPr>
          <w:rFonts w:ascii="Times New Roman" w:hAnsi="Times New Roman"/>
          <w:color w:val="000000" w:themeColor="text1"/>
          <w:highlight w:val="white"/>
        </w:rPr>
      </w:pPr>
    </w:p>
    <w:p w14:paraId="25C96140" w14:textId="596A1B3B" w:rsidR="00562BB7" w:rsidRPr="00562BB7" w:rsidRDefault="00562BB7" w:rsidP="0014712A">
      <w:pPr>
        <w:jc w:val="both"/>
        <w:rPr>
          <w:rFonts w:ascii="Times New Roman" w:hAnsi="Times New Roman"/>
          <w:color w:val="000000" w:themeColor="text1"/>
          <w:highlight w:val="white"/>
        </w:rPr>
      </w:pPr>
      <w:r w:rsidRPr="00562BB7">
        <w:rPr>
          <w:rFonts w:ascii="Times New Roman" w:hAnsi="Times New Roman"/>
          <w:color w:val="000000" w:themeColor="text1"/>
          <w:highlight w:val="white"/>
        </w:rPr>
        <w:t>The python script used for the initial screening phase is provided in the following link.</w:t>
      </w:r>
    </w:p>
    <w:p w14:paraId="3BF3246D" w14:textId="289698A3" w:rsidR="00562BB7" w:rsidRPr="00562BB7" w:rsidRDefault="00562BB7" w:rsidP="0014712A">
      <w:pPr>
        <w:jc w:val="both"/>
        <w:rPr>
          <w:rFonts w:ascii="Times New Roman" w:hAnsi="Times New Roman"/>
          <w:color w:val="000000" w:themeColor="text1"/>
        </w:rPr>
      </w:pPr>
      <w:r w:rsidRPr="00562BB7">
        <w:rPr>
          <w:rFonts w:ascii="Times New Roman" w:hAnsi="Times New Roman"/>
          <w:color w:val="000000" w:themeColor="text1"/>
          <w:highlight w:val="white"/>
        </w:rPr>
        <w:t xml:space="preserve">Link: </w:t>
      </w:r>
      <w:hyperlink r:id="rId6" w:history="1">
        <w:r w:rsidRPr="00562BB7">
          <w:rPr>
            <w:rStyle w:val="Hyperlink"/>
            <w:rFonts w:ascii="Times New Roman" w:hAnsi="Times New Roman"/>
          </w:rPr>
          <w:t>https://github.com/DigitalBiomarkerDiscoveryPipeline/systematic-digital-biomarker-literature-search</w:t>
        </w:r>
      </w:hyperlink>
    </w:p>
    <w:p w14:paraId="3E83EAD8" w14:textId="77777777" w:rsidR="00562BB7" w:rsidRPr="00562BB7" w:rsidRDefault="00562BB7" w:rsidP="0014712A">
      <w:pPr>
        <w:jc w:val="both"/>
        <w:rPr>
          <w:rFonts w:ascii="Times New Roman" w:hAnsi="Times New Roman"/>
          <w:color w:val="000000" w:themeColor="text1"/>
          <w:highlight w:val="white"/>
        </w:rPr>
      </w:pPr>
    </w:p>
    <w:sectPr w:rsidR="00562BB7" w:rsidRPr="00562BB7" w:rsidSect="009D4A47">
      <w:pgSz w:w="12240" w:h="15840"/>
      <w:pgMar w:top="720" w:right="1152" w:bottom="72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EA34D5"/>
    <w:multiLevelType w:val="multilevel"/>
    <w:tmpl w:val="3D568B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wNzawMLUwNzUyNTVT0lEKTi0uzszPAykwqgUAhlzjriwAAAA="/>
  </w:docVars>
  <w:rsids>
    <w:rsidRoot w:val="00207352"/>
    <w:rsid w:val="00016B03"/>
    <w:rsid w:val="00085E35"/>
    <w:rsid w:val="00092E0F"/>
    <w:rsid w:val="000B6E77"/>
    <w:rsid w:val="000F2FB2"/>
    <w:rsid w:val="001105EA"/>
    <w:rsid w:val="0014327A"/>
    <w:rsid w:val="0014712A"/>
    <w:rsid w:val="001538A2"/>
    <w:rsid w:val="001B7B52"/>
    <w:rsid w:val="001C44FB"/>
    <w:rsid w:val="001E4974"/>
    <w:rsid w:val="001E5BE7"/>
    <w:rsid w:val="001F4DCE"/>
    <w:rsid w:val="002058C2"/>
    <w:rsid w:val="00207352"/>
    <w:rsid w:val="0029682A"/>
    <w:rsid w:val="002A0CFE"/>
    <w:rsid w:val="002F56BD"/>
    <w:rsid w:val="00303A2A"/>
    <w:rsid w:val="00324CE9"/>
    <w:rsid w:val="003341AB"/>
    <w:rsid w:val="003A0476"/>
    <w:rsid w:val="00437F2E"/>
    <w:rsid w:val="004615A7"/>
    <w:rsid w:val="00486AF9"/>
    <w:rsid w:val="00497E50"/>
    <w:rsid w:val="004F3292"/>
    <w:rsid w:val="00500452"/>
    <w:rsid w:val="0050433C"/>
    <w:rsid w:val="00562BB7"/>
    <w:rsid w:val="0058309A"/>
    <w:rsid w:val="005B54C3"/>
    <w:rsid w:val="005C2EC5"/>
    <w:rsid w:val="005D27E0"/>
    <w:rsid w:val="006449CD"/>
    <w:rsid w:val="007077F0"/>
    <w:rsid w:val="007516FD"/>
    <w:rsid w:val="00760C02"/>
    <w:rsid w:val="007658D7"/>
    <w:rsid w:val="00782657"/>
    <w:rsid w:val="00793C17"/>
    <w:rsid w:val="007C4A72"/>
    <w:rsid w:val="007F27F7"/>
    <w:rsid w:val="00800408"/>
    <w:rsid w:val="00856147"/>
    <w:rsid w:val="00861426"/>
    <w:rsid w:val="008B0B06"/>
    <w:rsid w:val="008D4C76"/>
    <w:rsid w:val="00916E1F"/>
    <w:rsid w:val="00936C76"/>
    <w:rsid w:val="009615C7"/>
    <w:rsid w:val="00992B2A"/>
    <w:rsid w:val="00995670"/>
    <w:rsid w:val="00996D2D"/>
    <w:rsid w:val="009D3172"/>
    <w:rsid w:val="009D4A47"/>
    <w:rsid w:val="009F4458"/>
    <w:rsid w:val="00A17C96"/>
    <w:rsid w:val="00A44A52"/>
    <w:rsid w:val="00B019CC"/>
    <w:rsid w:val="00B4046B"/>
    <w:rsid w:val="00B67CEF"/>
    <w:rsid w:val="00B97477"/>
    <w:rsid w:val="00C6770D"/>
    <w:rsid w:val="00C72FF8"/>
    <w:rsid w:val="00C75014"/>
    <w:rsid w:val="00C85289"/>
    <w:rsid w:val="00D0195D"/>
    <w:rsid w:val="00D2471E"/>
    <w:rsid w:val="00DA3455"/>
    <w:rsid w:val="00DA5645"/>
    <w:rsid w:val="00DB423D"/>
    <w:rsid w:val="00DC198D"/>
    <w:rsid w:val="00DC5093"/>
    <w:rsid w:val="00E00A90"/>
    <w:rsid w:val="00E03A44"/>
    <w:rsid w:val="00EE1708"/>
    <w:rsid w:val="00F02D1B"/>
    <w:rsid w:val="00F11BED"/>
    <w:rsid w:val="00F1343A"/>
    <w:rsid w:val="00F1416A"/>
    <w:rsid w:val="00F2579D"/>
    <w:rsid w:val="00F30512"/>
    <w:rsid w:val="00F34CDC"/>
    <w:rsid w:val="00F50461"/>
    <w:rsid w:val="00F549C7"/>
    <w:rsid w:val="00F83B57"/>
    <w:rsid w:val="00F87638"/>
    <w:rsid w:val="00F9542D"/>
    <w:rsid w:val="00FD1258"/>
    <w:rsid w:val="00FE0E6E"/>
    <w:rsid w:val="00FF3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754C84"/>
  <w15:docId w15:val="{F6BAED0A-7548-A440-877C-83883CC37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7352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7E5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F11BED"/>
    <w:pPr>
      <w:spacing w:before="100" w:beforeAutospacing="1" w:after="100" w:afterAutospacing="1"/>
      <w:outlineLvl w:val="2"/>
    </w:pPr>
    <w:rPr>
      <w:rFonts w:ascii="Times" w:eastAsiaTheme="minorEastAsia" w:hAnsi="Times" w:cstheme="minorBidi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735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7352"/>
    <w:rPr>
      <w:rFonts w:ascii="Cambria" w:eastAsia="Cambria" w:hAnsi="Cambria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73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352"/>
    <w:rPr>
      <w:rFonts w:ascii="Tahoma" w:eastAsia="Cambria" w:hAnsi="Tahoma" w:cs="Tahoma"/>
      <w:sz w:val="16"/>
      <w:szCs w:val="16"/>
    </w:rPr>
  </w:style>
  <w:style w:type="paragraph" w:customStyle="1" w:styleId="Default">
    <w:name w:val="Default"/>
    <w:rsid w:val="00C75014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17C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7C96"/>
    <w:pPr>
      <w:spacing w:after="160"/>
    </w:pPr>
    <w:rPr>
      <w:rFonts w:asciiTheme="minorHAnsi" w:eastAsia="Times New Roman" w:hAnsi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7C96"/>
    <w:rPr>
      <w:rFonts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93C17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F11BED"/>
    <w:rPr>
      <w:rFonts w:ascii="Times" w:eastAsiaTheme="minorEastAsia" w:hAnsi="Times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303A2A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497E5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562B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1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1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7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35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2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26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41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37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github.com/DigitalBiomarkerDiscoveryPipeline/systematic-digital-biomarker-literature-search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E151E19-C864-4930-A651-6C7A37D012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len</dc:creator>
  <cp:lastModifiedBy>Stephanie</cp:lastModifiedBy>
  <cp:revision>4</cp:revision>
  <cp:lastPrinted>2019-09-22T16:32:00Z</cp:lastPrinted>
  <dcterms:created xsi:type="dcterms:W3CDTF">2021-04-23T20:58:00Z</dcterms:created>
  <dcterms:modified xsi:type="dcterms:W3CDTF">2021-09-02T21:07:00Z</dcterms:modified>
</cp:coreProperties>
</file>